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C03" w:rsidRPr="00895DF3" w:rsidRDefault="00D00108" w:rsidP="00991C03">
      <w:pPr>
        <w:tabs>
          <w:tab w:val="left" w:pos="661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91C03" w:rsidRPr="00895D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 </w:t>
      </w:r>
      <w:r w:rsidR="00991C03" w:rsidRPr="00895DF3">
        <w:rPr>
          <w:rFonts w:ascii="Times New Roman" w:hAnsi="Times New Roman" w:cs="Times New Roman"/>
          <w:sz w:val="24"/>
          <w:szCs w:val="24"/>
          <w:lang w:val="en-US"/>
        </w:rPr>
        <w:t>Risk variants from previous studies that were selected for investigation in this study.</w:t>
      </w:r>
    </w:p>
    <w:tbl>
      <w:tblPr>
        <w:tblStyle w:val="Tabellrutnt"/>
        <w:tblW w:w="8926" w:type="dxa"/>
        <w:tblLayout w:type="fixed"/>
        <w:tblLook w:val="04A0" w:firstRow="1" w:lastRow="0" w:firstColumn="1" w:lastColumn="0" w:noHBand="0" w:noVBand="1"/>
      </w:tblPr>
      <w:tblGrid>
        <w:gridCol w:w="1226"/>
        <w:gridCol w:w="516"/>
        <w:gridCol w:w="1088"/>
        <w:gridCol w:w="851"/>
        <w:gridCol w:w="709"/>
        <w:gridCol w:w="1134"/>
        <w:gridCol w:w="3402"/>
      </w:tblGrid>
      <w:tr w:rsidR="00991C03" w:rsidRPr="000C3A1C" w:rsidTr="00050035">
        <w:tc>
          <w:tcPr>
            <w:tcW w:w="1226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variant</w:t>
            </w:r>
          </w:p>
        </w:tc>
        <w:tc>
          <w:tcPr>
            <w:tcW w:w="516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Chr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851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Major</w:t>
            </w:r>
          </w:p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709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isk </w:t>
            </w:r>
          </w:p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1134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mputation </w:t>
            </w:r>
          </w:p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3402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991C03" w:rsidRPr="000C3A1C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2736100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TERT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Shete S et al 2009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2252586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EGFR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0.939</w:t>
            </w: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Sanson</w:t>
            </w:r>
            <w:proofErr w:type="spellEnd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 xml:space="preserve"> M et al 2011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6969537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EGFR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Schwartzbaum</w:t>
            </w:r>
            <w:proofErr w:type="spellEnd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 xml:space="preserve"> JA et al 2010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17172430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EGFR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ndersson</w:t>
            </w:r>
            <w:proofErr w:type="spellEnd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 xml:space="preserve"> U et al 2010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11979158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EGFR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Sanson</w:t>
            </w:r>
            <w:proofErr w:type="spellEnd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 xml:space="preserve"> M et al 2011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4947979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EGFR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>Andersson</w:t>
            </w:r>
            <w:proofErr w:type="spellEnd"/>
            <w:r w:rsidRPr="00E443D0">
              <w:rPr>
                <w:rFonts w:ascii="Arial" w:hAnsi="Arial" w:cs="Arial"/>
                <w:sz w:val="16"/>
                <w:szCs w:val="16"/>
                <w:lang w:val="en-US"/>
              </w:rPr>
              <w:t xml:space="preserve"> U et al 2010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F2B8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4295627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CCDC26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he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 et al 2009</w:t>
            </w:r>
          </w:p>
        </w:tc>
      </w:tr>
      <w:tr w:rsidR="00991C03" w:rsidTr="00050035">
        <w:tc>
          <w:tcPr>
            <w:tcW w:w="1226" w:type="dxa"/>
          </w:tcPr>
          <w:p w:rsidR="00991C03" w:rsidRPr="009029EE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s1412829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CDKN2B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Wrensch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 et al 2009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4977756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CDKN2A/B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he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 et al 2009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498872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PHLDB1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he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 et al 2009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55705857*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PHLDB1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Jenkins RB et al 2012</w:t>
            </w:r>
          </w:p>
        </w:tc>
      </w:tr>
      <w:tr w:rsidR="00991C03" w:rsidTr="00050035">
        <w:tc>
          <w:tcPr>
            <w:tcW w:w="1226" w:type="dxa"/>
          </w:tcPr>
          <w:p w:rsidR="00991C03" w:rsidRPr="00FE5B4F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E5B4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FE5B4F">
              <w:rPr>
                <w:rFonts w:ascii="Arial" w:hAnsi="Arial" w:cs="Arial"/>
                <w:sz w:val="16"/>
                <w:szCs w:val="16"/>
                <w:lang w:val="en-US"/>
              </w:rPr>
              <w:t>rs78378222</w:t>
            </w:r>
          </w:p>
        </w:tc>
        <w:tc>
          <w:tcPr>
            <w:tcW w:w="516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</w:p>
        </w:tc>
        <w:tc>
          <w:tcPr>
            <w:tcW w:w="851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:rsidR="00991C03" w:rsidRPr="00E443D0" w:rsidRDefault="00DF7D92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1</w:t>
            </w:r>
          </w:p>
        </w:tc>
        <w:tc>
          <w:tcPr>
            <w:tcW w:w="3402" w:type="dxa"/>
          </w:tcPr>
          <w:p w:rsidR="00991C03" w:rsidRPr="00E443D0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acey SN et al 2011</w:t>
            </w:r>
          </w:p>
        </w:tc>
        <w:bookmarkStart w:id="0" w:name="_GoBack"/>
        <w:bookmarkEnd w:id="0"/>
      </w:tr>
      <w:tr w:rsidR="00991C03" w:rsidTr="00050035">
        <w:tc>
          <w:tcPr>
            <w:tcW w:w="1226" w:type="dxa"/>
          </w:tcPr>
          <w:p w:rsidR="00991C03" w:rsidRPr="00D4782A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s6010620</w:t>
            </w:r>
          </w:p>
        </w:tc>
        <w:tc>
          <w:tcPr>
            <w:tcW w:w="516" w:type="dxa"/>
          </w:tcPr>
          <w:p w:rsidR="00991C03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88" w:type="dxa"/>
          </w:tcPr>
          <w:p w:rsidR="00991C03" w:rsidRPr="007C1E98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C1E98">
              <w:rPr>
                <w:rFonts w:ascii="Arial" w:hAnsi="Arial" w:cs="Arial"/>
                <w:i/>
                <w:sz w:val="16"/>
                <w:szCs w:val="16"/>
                <w:lang w:val="en-US"/>
              </w:rPr>
              <w:t>RTEL1</w:t>
            </w:r>
          </w:p>
        </w:tc>
        <w:tc>
          <w:tcPr>
            <w:tcW w:w="851" w:type="dxa"/>
          </w:tcPr>
          <w:p w:rsidR="00991C03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709" w:type="dxa"/>
          </w:tcPr>
          <w:p w:rsidR="00991C03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</w:tcPr>
          <w:p w:rsidR="00991C03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:rsidR="00991C03" w:rsidRPr="00E0029E" w:rsidRDefault="00991C03" w:rsidP="005E4252">
            <w:pPr>
              <w:tabs>
                <w:tab w:val="left" w:pos="661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0029E">
              <w:rPr>
                <w:rFonts w:ascii="Arial" w:hAnsi="Arial" w:cs="Arial"/>
                <w:sz w:val="16"/>
                <w:szCs w:val="16"/>
              </w:rPr>
              <w:t xml:space="preserve">Shete S et al 2009, </w:t>
            </w:r>
            <w:proofErr w:type="spellStart"/>
            <w:r w:rsidRPr="00E0029E">
              <w:rPr>
                <w:rFonts w:ascii="Arial" w:hAnsi="Arial" w:cs="Arial"/>
                <w:sz w:val="16"/>
                <w:szCs w:val="16"/>
              </w:rPr>
              <w:t>Wrensch</w:t>
            </w:r>
            <w:proofErr w:type="spellEnd"/>
            <w:r w:rsidRPr="00E0029E">
              <w:rPr>
                <w:rFonts w:ascii="Arial" w:hAnsi="Arial" w:cs="Arial"/>
                <w:sz w:val="16"/>
                <w:szCs w:val="16"/>
              </w:rPr>
              <w:t xml:space="preserve"> M et al 2009 </w:t>
            </w:r>
          </w:p>
        </w:tc>
      </w:tr>
    </w:tbl>
    <w:p w:rsidR="00FD413A" w:rsidRDefault="00991C03" w:rsidP="00991C03">
      <w:pPr>
        <w:tabs>
          <w:tab w:val="left" w:pos="6615"/>
        </w:tabs>
        <w:spacing w:before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619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DA4F72">
        <w:rPr>
          <w:rFonts w:ascii="Times New Roman" w:hAnsi="Times New Roman" w:cs="Times New Roman"/>
          <w:sz w:val="20"/>
          <w:szCs w:val="20"/>
          <w:lang w:val="en-US"/>
        </w:rPr>
        <w:t>isk variants not available on the SNP arra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4F72">
        <w:rPr>
          <w:rFonts w:ascii="Times New Roman" w:hAnsi="Times New Roman" w:cs="Times New Roman"/>
          <w:sz w:val="20"/>
          <w:szCs w:val="20"/>
          <w:lang w:val="en-US"/>
        </w:rPr>
        <w:t xml:space="preserve">were imputed. </w:t>
      </w:r>
      <w:r w:rsidRPr="00DA4F72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DA4F72">
        <w:rPr>
          <w:rFonts w:ascii="Times New Roman" w:hAnsi="Times New Roman" w:cs="Times New Roman"/>
          <w:sz w:val="20"/>
          <w:szCs w:val="20"/>
          <w:lang w:val="en-US"/>
        </w:rPr>
        <w:t>SNPs with imputation s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re &lt;0.80 </w:t>
      </w:r>
      <w:r w:rsidRPr="00DA4F72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>
        <w:rPr>
          <w:rFonts w:ascii="Times New Roman" w:hAnsi="Times New Roman" w:cs="Times New Roman"/>
          <w:sz w:val="20"/>
          <w:szCs w:val="20"/>
          <w:lang w:val="en-US"/>
        </w:rPr>
        <w:t>excluded from the statistical</w:t>
      </w:r>
      <w:r w:rsidRPr="00DA4F72">
        <w:rPr>
          <w:rFonts w:ascii="Times New Roman" w:hAnsi="Times New Roman" w:cs="Times New Roman"/>
          <w:sz w:val="20"/>
          <w:szCs w:val="20"/>
          <w:lang w:val="en-US"/>
        </w:rPr>
        <w:t xml:space="preserve"> analy</w:t>
      </w:r>
      <w:r>
        <w:rPr>
          <w:rFonts w:ascii="Times New Roman" w:hAnsi="Times New Roman" w:cs="Times New Roman"/>
          <w:sz w:val="20"/>
          <w:szCs w:val="20"/>
          <w:lang w:val="en-US"/>
        </w:rPr>
        <w:t>ses</w:t>
      </w:r>
      <w:r w:rsidRPr="00DA4F7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E7961" w:rsidRDefault="005E7961" w:rsidP="005E7961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:rsidR="005E7961" w:rsidRDefault="005E7961" w:rsidP="005E7961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:rsidR="00FD413A" w:rsidRPr="005E7961" w:rsidRDefault="00FD413A" w:rsidP="005E7961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E7961">
        <w:rPr>
          <w:rFonts w:ascii="Times New Roman" w:hAnsi="Times New Roman" w:cs="Times New Roman"/>
          <w:b/>
          <w:bCs/>
          <w:sz w:val="16"/>
          <w:szCs w:val="16"/>
          <w:lang w:val="en-US"/>
        </w:rPr>
        <w:t>Journal name:</w:t>
      </w:r>
    </w:p>
    <w:p w:rsidR="00FD413A" w:rsidRPr="005E7961" w:rsidRDefault="00FD413A" w:rsidP="00FD413A">
      <w:pPr>
        <w:spacing w:after="0" w:line="48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5E7961">
        <w:rPr>
          <w:rFonts w:ascii="Times New Roman" w:hAnsi="Times New Roman" w:cs="Times New Roman"/>
          <w:bCs/>
          <w:sz w:val="16"/>
          <w:szCs w:val="16"/>
          <w:lang w:val="en-US"/>
        </w:rPr>
        <w:t>Journal of Neuro-oncology</w:t>
      </w:r>
    </w:p>
    <w:p w:rsidR="00FD413A" w:rsidRPr="005E7961" w:rsidRDefault="00FD413A" w:rsidP="00FD413A">
      <w:pPr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5E7961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itle: </w:t>
      </w:r>
    </w:p>
    <w:p w:rsidR="00FD413A" w:rsidRPr="005E7961" w:rsidRDefault="00FD413A" w:rsidP="00FD413A">
      <w:pPr>
        <w:spacing w:after="0" w:line="48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5E796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Genetic risk variants in the </w:t>
      </w:r>
      <w:r w:rsidRPr="005E7961">
        <w:rPr>
          <w:rFonts w:ascii="Times New Roman" w:hAnsi="Times New Roman" w:cs="Times New Roman"/>
          <w:bCs/>
          <w:i/>
          <w:sz w:val="16"/>
          <w:szCs w:val="16"/>
          <w:lang w:val="en-US"/>
        </w:rPr>
        <w:t>CDKN2A/B, RTEL1</w:t>
      </w:r>
      <w:r w:rsidRPr="005E796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nd </w:t>
      </w:r>
      <w:r w:rsidRPr="005E7961">
        <w:rPr>
          <w:rFonts w:ascii="Times New Roman" w:hAnsi="Times New Roman" w:cs="Times New Roman"/>
          <w:bCs/>
          <w:i/>
          <w:sz w:val="16"/>
          <w:szCs w:val="16"/>
          <w:lang w:val="en-US"/>
        </w:rPr>
        <w:t>EGFR</w:t>
      </w:r>
      <w:r w:rsidRPr="005E796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genes are associated with somatic biomarkers in glioma</w:t>
      </w:r>
    </w:p>
    <w:p w:rsidR="00FD413A" w:rsidRPr="005E7961" w:rsidRDefault="00FD413A" w:rsidP="00FD413A">
      <w:pPr>
        <w:spacing w:after="0" w:line="48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proofErr w:type="spellStart"/>
      <w:r w:rsidRPr="005E7961">
        <w:rPr>
          <w:rFonts w:ascii="Times New Roman" w:hAnsi="Times New Roman" w:cs="Times New Roman"/>
          <w:sz w:val="16"/>
          <w:szCs w:val="16"/>
        </w:rPr>
        <w:t>Soma</w:t>
      </w:r>
      <w:proofErr w:type="spellEnd"/>
      <w:r w:rsidRPr="005E7961">
        <w:rPr>
          <w:rFonts w:ascii="Times New Roman" w:hAnsi="Times New Roman" w:cs="Times New Roman"/>
          <w:sz w:val="16"/>
          <w:szCs w:val="16"/>
        </w:rPr>
        <w:t xml:space="preserve"> Ghasimi</w:t>
      </w:r>
      <w:r w:rsidRPr="005E7961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5E7961">
        <w:rPr>
          <w:rFonts w:ascii="Times New Roman" w:hAnsi="Times New Roman" w:cs="Times New Roman"/>
          <w:sz w:val="16"/>
          <w:szCs w:val="16"/>
        </w:rPr>
        <w:t>• Carl Wibom</w:t>
      </w:r>
      <w:r w:rsidRPr="005E7961">
        <w:rPr>
          <w:rFonts w:ascii="Times New Roman" w:hAnsi="Times New Roman" w:cs="Times New Roman"/>
          <w:sz w:val="16"/>
          <w:szCs w:val="16"/>
          <w:vertAlign w:val="superscript"/>
        </w:rPr>
        <w:t xml:space="preserve">1,2 </w:t>
      </w:r>
      <w:r w:rsidRPr="005E7961">
        <w:rPr>
          <w:rFonts w:ascii="Times New Roman" w:hAnsi="Times New Roman" w:cs="Times New Roman"/>
          <w:noProof/>
          <w:sz w:val="16"/>
          <w:szCs w:val="16"/>
        </w:rPr>
        <w:t>• Anna M. Dahlin</w:t>
      </w:r>
      <w:r w:rsidRPr="005E7961">
        <w:rPr>
          <w:rFonts w:ascii="Times New Roman" w:hAnsi="Times New Roman" w:cs="Times New Roman"/>
          <w:noProof/>
          <w:sz w:val="16"/>
          <w:szCs w:val="16"/>
          <w:vertAlign w:val="superscript"/>
        </w:rPr>
        <w:t>1,2</w:t>
      </w:r>
      <w:r w:rsidRPr="005E7961">
        <w:rPr>
          <w:rFonts w:ascii="Times New Roman" w:hAnsi="Times New Roman" w:cs="Times New Roman"/>
          <w:noProof/>
          <w:sz w:val="16"/>
          <w:szCs w:val="16"/>
        </w:rPr>
        <w:t xml:space="preserve"> • Thomas Brännström</w:t>
      </w:r>
      <w:r w:rsidRPr="005E7961">
        <w:rPr>
          <w:rFonts w:ascii="Times New Roman" w:hAnsi="Times New Roman" w:cs="Times New Roman"/>
          <w:noProof/>
          <w:sz w:val="16"/>
          <w:szCs w:val="16"/>
          <w:vertAlign w:val="superscript"/>
        </w:rPr>
        <w:t>3</w:t>
      </w:r>
      <w:r w:rsidRPr="005E7961">
        <w:rPr>
          <w:rFonts w:ascii="Times New Roman" w:hAnsi="Times New Roman" w:cs="Times New Roman"/>
          <w:noProof/>
          <w:sz w:val="16"/>
          <w:szCs w:val="16"/>
        </w:rPr>
        <w:t xml:space="preserve"> • Irina Golovleva</w:t>
      </w:r>
      <w:r w:rsidRPr="005E7961">
        <w:rPr>
          <w:rFonts w:ascii="Times New Roman" w:hAnsi="Times New Roman" w:cs="Times New Roman"/>
          <w:noProof/>
          <w:sz w:val="16"/>
          <w:szCs w:val="16"/>
          <w:vertAlign w:val="superscript"/>
        </w:rPr>
        <w:t>4</w:t>
      </w:r>
      <w:r w:rsidRPr="005E7961">
        <w:rPr>
          <w:rFonts w:ascii="Times New Roman" w:hAnsi="Times New Roman" w:cs="Times New Roman"/>
          <w:sz w:val="16"/>
          <w:szCs w:val="16"/>
        </w:rPr>
        <w:t xml:space="preserve"> •</w:t>
      </w:r>
      <w:r w:rsidRPr="005E7961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5E7961">
        <w:rPr>
          <w:rFonts w:ascii="Times New Roman" w:hAnsi="Times New Roman" w:cs="Times New Roman"/>
          <w:sz w:val="16"/>
          <w:szCs w:val="16"/>
        </w:rPr>
        <w:t>Ulrika Andersson</w:t>
      </w:r>
      <w:r w:rsidRPr="005E7961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5E7961">
        <w:rPr>
          <w:rFonts w:ascii="Times New Roman" w:hAnsi="Times New Roman" w:cs="Times New Roman"/>
          <w:noProof/>
          <w:sz w:val="16"/>
          <w:szCs w:val="16"/>
        </w:rPr>
        <w:t xml:space="preserve"> • Beatrice Melin</w:t>
      </w:r>
      <w:r w:rsidRPr="005E7961">
        <w:rPr>
          <w:rFonts w:ascii="Times New Roman" w:hAnsi="Times New Roman" w:cs="Times New Roman"/>
          <w:noProof/>
          <w:sz w:val="16"/>
          <w:szCs w:val="16"/>
          <w:vertAlign w:val="superscript"/>
        </w:rPr>
        <w:t>1</w:t>
      </w:r>
    </w:p>
    <w:p w:rsidR="00FD413A" w:rsidRPr="005E7961" w:rsidRDefault="00FD413A" w:rsidP="00FD413A">
      <w:pPr>
        <w:pStyle w:val="Normalwebb"/>
        <w:tabs>
          <w:tab w:val="left" w:pos="2106"/>
        </w:tabs>
        <w:spacing w:line="480" w:lineRule="auto"/>
        <w:rPr>
          <w:noProof/>
          <w:sz w:val="16"/>
          <w:szCs w:val="16"/>
        </w:rPr>
      </w:pPr>
      <w:r w:rsidRPr="005E7961">
        <w:rPr>
          <w:sz w:val="16"/>
          <w:szCs w:val="16"/>
          <w:vertAlign w:val="superscript"/>
        </w:rPr>
        <w:t>1</w:t>
      </w:r>
      <w:r w:rsidRPr="005E7961">
        <w:rPr>
          <w:sz w:val="16"/>
          <w:szCs w:val="16"/>
        </w:rPr>
        <w:t>Department of Radiation Sciences, Oncology, Umea University, Umea, Sweden</w:t>
      </w:r>
    </w:p>
    <w:p w:rsidR="00FD413A" w:rsidRPr="005E7961" w:rsidRDefault="00FD413A" w:rsidP="00FD413A">
      <w:pPr>
        <w:pStyle w:val="Normalwebb"/>
        <w:spacing w:line="480" w:lineRule="auto"/>
        <w:rPr>
          <w:sz w:val="16"/>
          <w:szCs w:val="16"/>
        </w:rPr>
      </w:pPr>
      <w:r w:rsidRPr="005E7961">
        <w:rPr>
          <w:sz w:val="16"/>
          <w:szCs w:val="16"/>
          <w:vertAlign w:val="superscript"/>
        </w:rPr>
        <w:t>2</w:t>
      </w:r>
      <w:r w:rsidRPr="005E7961">
        <w:rPr>
          <w:sz w:val="16"/>
          <w:szCs w:val="16"/>
        </w:rPr>
        <w:t>Computational Life Science Cluster (</w:t>
      </w:r>
      <w:proofErr w:type="spellStart"/>
      <w:r w:rsidRPr="005E7961">
        <w:rPr>
          <w:sz w:val="16"/>
          <w:szCs w:val="16"/>
        </w:rPr>
        <w:t>CLiC</w:t>
      </w:r>
      <w:proofErr w:type="spellEnd"/>
      <w:r w:rsidRPr="005E7961">
        <w:rPr>
          <w:sz w:val="16"/>
          <w:szCs w:val="16"/>
        </w:rPr>
        <w:t>), Umea University, Umea, Sweden</w:t>
      </w:r>
    </w:p>
    <w:p w:rsidR="00FD413A" w:rsidRPr="005E7961" w:rsidRDefault="00FD413A" w:rsidP="00FD413A">
      <w:pPr>
        <w:pStyle w:val="Normalwebb"/>
        <w:spacing w:line="480" w:lineRule="auto"/>
        <w:rPr>
          <w:sz w:val="16"/>
          <w:szCs w:val="16"/>
        </w:rPr>
      </w:pPr>
      <w:r w:rsidRPr="005E7961">
        <w:rPr>
          <w:sz w:val="16"/>
          <w:szCs w:val="16"/>
          <w:vertAlign w:val="superscript"/>
        </w:rPr>
        <w:t>3</w:t>
      </w:r>
      <w:r w:rsidRPr="005E7961">
        <w:rPr>
          <w:sz w:val="16"/>
          <w:szCs w:val="16"/>
        </w:rPr>
        <w:t>Department of Medical Biosciences, Pathology, Umea University, Umea, Sweden</w:t>
      </w:r>
    </w:p>
    <w:p w:rsidR="00FD413A" w:rsidRPr="005E7961" w:rsidRDefault="00FD413A" w:rsidP="00FD413A">
      <w:pPr>
        <w:pStyle w:val="Normalwebb"/>
        <w:spacing w:line="480" w:lineRule="auto"/>
        <w:rPr>
          <w:sz w:val="16"/>
          <w:szCs w:val="16"/>
          <w:vertAlign w:val="superscript"/>
        </w:rPr>
      </w:pPr>
      <w:r w:rsidRPr="005E7961">
        <w:rPr>
          <w:sz w:val="16"/>
          <w:szCs w:val="16"/>
          <w:vertAlign w:val="superscript"/>
        </w:rPr>
        <w:t>4</w:t>
      </w:r>
      <w:r w:rsidRPr="005E7961">
        <w:rPr>
          <w:sz w:val="16"/>
          <w:szCs w:val="16"/>
        </w:rPr>
        <w:t xml:space="preserve">Department of Medical Bioscience, Medical and Clinical Genetics, Umea University, Umea, Sweden </w:t>
      </w:r>
      <w:r w:rsidRPr="005E7961">
        <w:rPr>
          <w:sz w:val="16"/>
          <w:szCs w:val="16"/>
          <w:vertAlign w:val="superscript"/>
        </w:rPr>
        <w:t xml:space="preserve"> </w:t>
      </w:r>
    </w:p>
    <w:p w:rsidR="00FD413A" w:rsidRPr="005E7961" w:rsidRDefault="00FD413A" w:rsidP="005E7961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E7961">
        <w:rPr>
          <w:rFonts w:ascii="Times New Roman" w:hAnsi="Times New Roman" w:cs="Times New Roman"/>
          <w:sz w:val="16"/>
          <w:szCs w:val="16"/>
          <w:lang w:val="en-US"/>
        </w:rPr>
        <w:t xml:space="preserve">Corresponding author: </w:t>
      </w:r>
      <w:hyperlink r:id="rId4" w:history="1">
        <w:r w:rsidRPr="005E7961">
          <w:rPr>
            <w:rStyle w:val="Hyperlnk"/>
            <w:rFonts w:ascii="Times New Roman" w:hAnsi="Times New Roman" w:cs="Times New Roman"/>
            <w:color w:val="auto"/>
            <w:sz w:val="16"/>
            <w:szCs w:val="16"/>
            <w:u w:val="none"/>
            <w:lang w:val="en-US"/>
          </w:rPr>
          <w:t>Ulrika</w:t>
        </w:r>
      </w:hyperlink>
      <w:r w:rsidRPr="005E7961">
        <w:rPr>
          <w:rFonts w:ascii="Times New Roman" w:hAnsi="Times New Roman" w:cs="Times New Roman"/>
          <w:sz w:val="16"/>
          <w:szCs w:val="16"/>
          <w:lang w:val="en-US"/>
        </w:rPr>
        <w:t xml:space="preserve"> Andersson, E-mail: </w:t>
      </w:r>
      <w:hyperlink r:id="rId5" w:history="1">
        <w:r w:rsidRPr="005E7961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ulrika.l.andersson@umu.se</w:t>
        </w:r>
      </w:hyperlink>
      <w:r w:rsidR="005E7961">
        <w:rPr>
          <w:rFonts w:ascii="Times New Roman" w:hAnsi="Times New Roman" w:cs="Times New Roman"/>
          <w:sz w:val="16"/>
          <w:szCs w:val="16"/>
          <w:lang w:val="en-US"/>
        </w:rPr>
        <w:t>, Phone: +46 90 785 28 65.</w:t>
      </w:r>
    </w:p>
    <w:sectPr w:rsidR="00FD413A" w:rsidRPr="005E79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C03"/>
    <w:rsid w:val="000032D8"/>
    <w:rsid w:val="000033EC"/>
    <w:rsid w:val="000038DD"/>
    <w:rsid w:val="00006F1F"/>
    <w:rsid w:val="000070C3"/>
    <w:rsid w:val="00010F02"/>
    <w:rsid w:val="0001635A"/>
    <w:rsid w:val="00020244"/>
    <w:rsid w:val="00020E67"/>
    <w:rsid w:val="000223B1"/>
    <w:rsid w:val="00043A1B"/>
    <w:rsid w:val="000445D2"/>
    <w:rsid w:val="00046F9F"/>
    <w:rsid w:val="00050035"/>
    <w:rsid w:val="00050FA3"/>
    <w:rsid w:val="00051999"/>
    <w:rsid w:val="000554AC"/>
    <w:rsid w:val="00056A98"/>
    <w:rsid w:val="00060A1E"/>
    <w:rsid w:val="000624FF"/>
    <w:rsid w:val="00065104"/>
    <w:rsid w:val="000662DB"/>
    <w:rsid w:val="00070931"/>
    <w:rsid w:val="000733BC"/>
    <w:rsid w:val="00081226"/>
    <w:rsid w:val="000844C8"/>
    <w:rsid w:val="000866A2"/>
    <w:rsid w:val="0009310A"/>
    <w:rsid w:val="00095534"/>
    <w:rsid w:val="000A0FAC"/>
    <w:rsid w:val="000A1B25"/>
    <w:rsid w:val="000A3A12"/>
    <w:rsid w:val="000A4DDD"/>
    <w:rsid w:val="000A5F28"/>
    <w:rsid w:val="000B0C0C"/>
    <w:rsid w:val="000B4858"/>
    <w:rsid w:val="000B7BDB"/>
    <w:rsid w:val="000C04C5"/>
    <w:rsid w:val="000C3A97"/>
    <w:rsid w:val="000C503D"/>
    <w:rsid w:val="000C6787"/>
    <w:rsid w:val="000D190B"/>
    <w:rsid w:val="000D7DA2"/>
    <w:rsid w:val="000E2003"/>
    <w:rsid w:val="000E2821"/>
    <w:rsid w:val="000E78F2"/>
    <w:rsid w:val="000F3895"/>
    <w:rsid w:val="000F39E4"/>
    <w:rsid w:val="000F461E"/>
    <w:rsid w:val="000F51E2"/>
    <w:rsid w:val="000F7A04"/>
    <w:rsid w:val="00100162"/>
    <w:rsid w:val="00100A93"/>
    <w:rsid w:val="001024D3"/>
    <w:rsid w:val="0010460F"/>
    <w:rsid w:val="00107600"/>
    <w:rsid w:val="001122FB"/>
    <w:rsid w:val="001143CD"/>
    <w:rsid w:val="001155B9"/>
    <w:rsid w:val="001160C7"/>
    <w:rsid w:val="00117208"/>
    <w:rsid w:val="00117209"/>
    <w:rsid w:val="00117A9C"/>
    <w:rsid w:val="0012023A"/>
    <w:rsid w:val="00122266"/>
    <w:rsid w:val="00130400"/>
    <w:rsid w:val="00131AA5"/>
    <w:rsid w:val="0013266B"/>
    <w:rsid w:val="00137892"/>
    <w:rsid w:val="001401C9"/>
    <w:rsid w:val="0014075F"/>
    <w:rsid w:val="00140E8F"/>
    <w:rsid w:val="00143185"/>
    <w:rsid w:val="001455FF"/>
    <w:rsid w:val="00146B91"/>
    <w:rsid w:val="001514FC"/>
    <w:rsid w:val="001545B9"/>
    <w:rsid w:val="00155A6B"/>
    <w:rsid w:val="00156F8F"/>
    <w:rsid w:val="00157914"/>
    <w:rsid w:val="00157EB9"/>
    <w:rsid w:val="00166CC6"/>
    <w:rsid w:val="00167AB2"/>
    <w:rsid w:val="00171614"/>
    <w:rsid w:val="00174516"/>
    <w:rsid w:val="00174875"/>
    <w:rsid w:val="00175D50"/>
    <w:rsid w:val="00180540"/>
    <w:rsid w:val="0018076F"/>
    <w:rsid w:val="00181ADB"/>
    <w:rsid w:val="00182ED9"/>
    <w:rsid w:val="00184FB4"/>
    <w:rsid w:val="00190927"/>
    <w:rsid w:val="0019584B"/>
    <w:rsid w:val="001974C4"/>
    <w:rsid w:val="001A687C"/>
    <w:rsid w:val="001B07E5"/>
    <w:rsid w:val="001B2877"/>
    <w:rsid w:val="001B2CDF"/>
    <w:rsid w:val="001B63ED"/>
    <w:rsid w:val="001B6EAC"/>
    <w:rsid w:val="001B74D9"/>
    <w:rsid w:val="001C0DFF"/>
    <w:rsid w:val="001C3536"/>
    <w:rsid w:val="001C5D2D"/>
    <w:rsid w:val="001C7800"/>
    <w:rsid w:val="001D0C74"/>
    <w:rsid w:val="001D274C"/>
    <w:rsid w:val="001D2BCA"/>
    <w:rsid w:val="001D411B"/>
    <w:rsid w:val="001D7276"/>
    <w:rsid w:val="001E5C81"/>
    <w:rsid w:val="001E621F"/>
    <w:rsid w:val="001F009C"/>
    <w:rsid w:val="001F0D04"/>
    <w:rsid w:val="001F24C5"/>
    <w:rsid w:val="001F3BEC"/>
    <w:rsid w:val="001F4284"/>
    <w:rsid w:val="001F57DB"/>
    <w:rsid w:val="002011F1"/>
    <w:rsid w:val="00206FB6"/>
    <w:rsid w:val="00210A98"/>
    <w:rsid w:val="00215F0E"/>
    <w:rsid w:val="00221B21"/>
    <w:rsid w:val="00221DCC"/>
    <w:rsid w:val="00224F92"/>
    <w:rsid w:val="00226955"/>
    <w:rsid w:val="00227398"/>
    <w:rsid w:val="00231930"/>
    <w:rsid w:val="00232B9A"/>
    <w:rsid w:val="002348B8"/>
    <w:rsid w:val="002355DA"/>
    <w:rsid w:val="00236684"/>
    <w:rsid w:val="00236F4F"/>
    <w:rsid w:val="0024048D"/>
    <w:rsid w:val="00243BB9"/>
    <w:rsid w:val="00245850"/>
    <w:rsid w:val="00247477"/>
    <w:rsid w:val="00251F10"/>
    <w:rsid w:val="00257BA2"/>
    <w:rsid w:val="00260988"/>
    <w:rsid w:val="00262DF9"/>
    <w:rsid w:val="00263F97"/>
    <w:rsid w:val="00267AA4"/>
    <w:rsid w:val="00270345"/>
    <w:rsid w:val="00271D8E"/>
    <w:rsid w:val="00276DD4"/>
    <w:rsid w:val="00277D1F"/>
    <w:rsid w:val="00280197"/>
    <w:rsid w:val="00283CF8"/>
    <w:rsid w:val="002849E1"/>
    <w:rsid w:val="00285CF7"/>
    <w:rsid w:val="002A081E"/>
    <w:rsid w:val="002A13AC"/>
    <w:rsid w:val="002A6B17"/>
    <w:rsid w:val="002A7EBF"/>
    <w:rsid w:val="002B1280"/>
    <w:rsid w:val="002B1BA0"/>
    <w:rsid w:val="002B1ED1"/>
    <w:rsid w:val="002B2B84"/>
    <w:rsid w:val="002B2F0B"/>
    <w:rsid w:val="002B7D96"/>
    <w:rsid w:val="002C093C"/>
    <w:rsid w:val="002C23AC"/>
    <w:rsid w:val="002C3702"/>
    <w:rsid w:val="002C70DF"/>
    <w:rsid w:val="002C7723"/>
    <w:rsid w:val="002D080B"/>
    <w:rsid w:val="002D2715"/>
    <w:rsid w:val="002D7763"/>
    <w:rsid w:val="002E54FD"/>
    <w:rsid w:val="002E7477"/>
    <w:rsid w:val="002E7B40"/>
    <w:rsid w:val="002F0FBF"/>
    <w:rsid w:val="002F1BF0"/>
    <w:rsid w:val="00301E5B"/>
    <w:rsid w:val="00302AAB"/>
    <w:rsid w:val="00304183"/>
    <w:rsid w:val="00304C04"/>
    <w:rsid w:val="00306C51"/>
    <w:rsid w:val="00311AB7"/>
    <w:rsid w:val="003133DC"/>
    <w:rsid w:val="003136E4"/>
    <w:rsid w:val="00320CCA"/>
    <w:rsid w:val="00327E82"/>
    <w:rsid w:val="00331AD7"/>
    <w:rsid w:val="003321F7"/>
    <w:rsid w:val="0033417F"/>
    <w:rsid w:val="00335D7C"/>
    <w:rsid w:val="003360DF"/>
    <w:rsid w:val="00340CC5"/>
    <w:rsid w:val="003426B2"/>
    <w:rsid w:val="00343990"/>
    <w:rsid w:val="00344B00"/>
    <w:rsid w:val="003473BB"/>
    <w:rsid w:val="00350604"/>
    <w:rsid w:val="00351DEB"/>
    <w:rsid w:val="003527C3"/>
    <w:rsid w:val="0035284D"/>
    <w:rsid w:val="00353E44"/>
    <w:rsid w:val="00360228"/>
    <w:rsid w:val="0036634F"/>
    <w:rsid w:val="00366E80"/>
    <w:rsid w:val="00370864"/>
    <w:rsid w:val="00371F43"/>
    <w:rsid w:val="00375021"/>
    <w:rsid w:val="0037777C"/>
    <w:rsid w:val="00381F71"/>
    <w:rsid w:val="003822BE"/>
    <w:rsid w:val="00384270"/>
    <w:rsid w:val="003851C6"/>
    <w:rsid w:val="00386627"/>
    <w:rsid w:val="00392D8B"/>
    <w:rsid w:val="00393D30"/>
    <w:rsid w:val="00395BFB"/>
    <w:rsid w:val="00396EB0"/>
    <w:rsid w:val="003A0A2D"/>
    <w:rsid w:val="003A466D"/>
    <w:rsid w:val="003B21FA"/>
    <w:rsid w:val="003B5CBC"/>
    <w:rsid w:val="003B7944"/>
    <w:rsid w:val="003B7BD3"/>
    <w:rsid w:val="003C08ED"/>
    <w:rsid w:val="003C17E0"/>
    <w:rsid w:val="003C3EF2"/>
    <w:rsid w:val="003C50AC"/>
    <w:rsid w:val="003C7077"/>
    <w:rsid w:val="003C75C8"/>
    <w:rsid w:val="003D1F85"/>
    <w:rsid w:val="003D2A27"/>
    <w:rsid w:val="003D3094"/>
    <w:rsid w:val="003D41CE"/>
    <w:rsid w:val="003D477E"/>
    <w:rsid w:val="003D6359"/>
    <w:rsid w:val="003D66E5"/>
    <w:rsid w:val="003E5079"/>
    <w:rsid w:val="003E57B4"/>
    <w:rsid w:val="003E5DA1"/>
    <w:rsid w:val="003E7BCD"/>
    <w:rsid w:val="003F13AE"/>
    <w:rsid w:val="003F271A"/>
    <w:rsid w:val="003F6537"/>
    <w:rsid w:val="003F67FA"/>
    <w:rsid w:val="003F68EF"/>
    <w:rsid w:val="00400E2C"/>
    <w:rsid w:val="00404E8C"/>
    <w:rsid w:val="004056A1"/>
    <w:rsid w:val="00405CDF"/>
    <w:rsid w:val="004100ED"/>
    <w:rsid w:val="0041283B"/>
    <w:rsid w:val="00413F4A"/>
    <w:rsid w:val="00415321"/>
    <w:rsid w:val="00417FC2"/>
    <w:rsid w:val="004210F5"/>
    <w:rsid w:val="00422371"/>
    <w:rsid w:val="00423D46"/>
    <w:rsid w:val="00426AC2"/>
    <w:rsid w:val="00435D6E"/>
    <w:rsid w:val="00436740"/>
    <w:rsid w:val="00440994"/>
    <w:rsid w:val="004441D4"/>
    <w:rsid w:val="00445E4E"/>
    <w:rsid w:val="004468C6"/>
    <w:rsid w:val="004515A4"/>
    <w:rsid w:val="00456AC1"/>
    <w:rsid w:val="0045752F"/>
    <w:rsid w:val="00461100"/>
    <w:rsid w:val="00461E69"/>
    <w:rsid w:val="00461F5E"/>
    <w:rsid w:val="00462499"/>
    <w:rsid w:val="00464FA1"/>
    <w:rsid w:val="00466AED"/>
    <w:rsid w:val="00471832"/>
    <w:rsid w:val="00477A2F"/>
    <w:rsid w:val="004838EF"/>
    <w:rsid w:val="00484A05"/>
    <w:rsid w:val="0048533E"/>
    <w:rsid w:val="004875ED"/>
    <w:rsid w:val="0049471E"/>
    <w:rsid w:val="004952AC"/>
    <w:rsid w:val="00497661"/>
    <w:rsid w:val="004A0C04"/>
    <w:rsid w:val="004A172E"/>
    <w:rsid w:val="004A524E"/>
    <w:rsid w:val="004B02DB"/>
    <w:rsid w:val="004B05BD"/>
    <w:rsid w:val="004B1006"/>
    <w:rsid w:val="004B379D"/>
    <w:rsid w:val="004B3C1B"/>
    <w:rsid w:val="004B5452"/>
    <w:rsid w:val="004C0F13"/>
    <w:rsid w:val="004C4678"/>
    <w:rsid w:val="004C5A6F"/>
    <w:rsid w:val="004C7665"/>
    <w:rsid w:val="004D047B"/>
    <w:rsid w:val="004D280E"/>
    <w:rsid w:val="004D79C5"/>
    <w:rsid w:val="004E04AD"/>
    <w:rsid w:val="004E11F0"/>
    <w:rsid w:val="004E2A10"/>
    <w:rsid w:val="004E4C5E"/>
    <w:rsid w:val="004E6D49"/>
    <w:rsid w:val="004F0513"/>
    <w:rsid w:val="004F2D1A"/>
    <w:rsid w:val="004F3AF2"/>
    <w:rsid w:val="004F7205"/>
    <w:rsid w:val="00502E9F"/>
    <w:rsid w:val="005056DE"/>
    <w:rsid w:val="0050690D"/>
    <w:rsid w:val="00506DDD"/>
    <w:rsid w:val="00507078"/>
    <w:rsid w:val="00511AEE"/>
    <w:rsid w:val="00517B16"/>
    <w:rsid w:val="00521DEC"/>
    <w:rsid w:val="00526305"/>
    <w:rsid w:val="005313DD"/>
    <w:rsid w:val="00532652"/>
    <w:rsid w:val="00533EB9"/>
    <w:rsid w:val="005349A8"/>
    <w:rsid w:val="00534C63"/>
    <w:rsid w:val="00536559"/>
    <w:rsid w:val="00540788"/>
    <w:rsid w:val="0054229B"/>
    <w:rsid w:val="005430B5"/>
    <w:rsid w:val="005437BA"/>
    <w:rsid w:val="00544738"/>
    <w:rsid w:val="005470AD"/>
    <w:rsid w:val="0055468C"/>
    <w:rsid w:val="00555499"/>
    <w:rsid w:val="0055624D"/>
    <w:rsid w:val="0055706A"/>
    <w:rsid w:val="00557FF0"/>
    <w:rsid w:val="00562CD2"/>
    <w:rsid w:val="00562EDD"/>
    <w:rsid w:val="00563F07"/>
    <w:rsid w:val="0056604E"/>
    <w:rsid w:val="00567ACD"/>
    <w:rsid w:val="00570145"/>
    <w:rsid w:val="0057228E"/>
    <w:rsid w:val="0057322D"/>
    <w:rsid w:val="00574B84"/>
    <w:rsid w:val="00577D73"/>
    <w:rsid w:val="005878F4"/>
    <w:rsid w:val="00592FB5"/>
    <w:rsid w:val="005A2706"/>
    <w:rsid w:val="005A40A1"/>
    <w:rsid w:val="005A40DF"/>
    <w:rsid w:val="005A71CE"/>
    <w:rsid w:val="005B1122"/>
    <w:rsid w:val="005B2D06"/>
    <w:rsid w:val="005B5E08"/>
    <w:rsid w:val="005B766D"/>
    <w:rsid w:val="005C1F64"/>
    <w:rsid w:val="005C420D"/>
    <w:rsid w:val="005D0B4E"/>
    <w:rsid w:val="005D1B0E"/>
    <w:rsid w:val="005D2F0E"/>
    <w:rsid w:val="005D3DAA"/>
    <w:rsid w:val="005D3EE0"/>
    <w:rsid w:val="005D4A87"/>
    <w:rsid w:val="005D547D"/>
    <w:rsid w:val="005D5FB6"/>
    <w:rsid w:val="005E3FF2"/>
    <w:rsid w:val="005E4BAA"/>
    <w:rsid w:val="005E5F1B"/>
    <w:rsid w:val="005E7961"/>
    <w:rsid w:val="005F12BF"/>
    <w:rsid w:val="005F200B"/>
    <w:rsid w:val="005F2B5B"/>
    <w:rsid w:val="005F2C33"/>
    <w:rsid w:val="005F34FD"/>
    <w:rsid w:val="005F4598"/>
    <w:rsid w:val="005F4E9C"/>
    <w:rsid w:val="00600EE4"/>
    <w:rsid w:val="00601BA6"/>
    <w:rsid w:val="00603DB5"/>
    <w:rsid w:val="0060515B"/>
    <w:rsid w:val="006051A2"/>
    <w:rsid w:val="00607E01"/>
    <w:rsid w:val="0061120C"/>
    <w:rsid w:val="00611BCD"/>
    <w:rsid w:val="0061453B"/>
    <w:rsid w:val="00614D55"/>
    <w:rsid w:val="0061568D"/>
    <w:rsid w:val="006173F6"/>
    <w:rsid w:val="00617B17"/>
    <w:rsid w:val="00621243"/>
    <w:rsid w:val="00621943"/>
    <w:rsid w:val="00621B15"/>
    <w:rsid w:val="00621EFB"/>
    <w:rsid w:val="00622BF8"/>
    <w:rsid w:val="006231F2"/>
    <w:rsid w:val="0062423C"/>
    <w:rsid w:val="006256C9"/>
    <w:rsid w:val="00625BFF"/>
    <w:rsid w:val="00626A0D"/>
    <w:rsid w:val="0063369F"/>
    <w:rsid w:val="006343C1"/>
    <w:rsid w:val="006344AB"/>
    <w:rsid w:val="006349F2"/>
    <w:rsid w:val="006356A4"/>
    <w:rsid w:val="00635ABA"/>
    <w:rsid w:val="0063606E"/>
    <w:rsid w:val="00640E1E"/>
    <w:rsid w:val="006439D6"/>
    <w:rsid w:val="00650CBA"/>
    <w:rsid w:val="0065528A"/>
    <w:rsid w:val="00657CEB"/>
    <w:rsid w:val="00661E75"/>
    <w:rsid w:val="0066318A"/>
    <w:rsid w:val="006648F9"/>
    <w:rsid w:val="00665555"/>
    <w:rsid w:val="006662B1"/>
    <w:rsid w:val="00667125"/>
    <w:rsid w:val="00667426"/>
    <w:rsid w:val="006679BA"/>
    <w:rsid w:val="00672CAE"/>
    <w:rsid w:val="006730BA"/>
    <w:rsid w:val="00674C6F"/>
    <w:rsid w:val="00675897"/>
    <w:rsid w:val="00677341"/>
    <w:rsid w:val="006778B2"/>
    <w:rsid w:val="00681B4B"/>
    <w:rsid w:val="0068426C"/>
    <w:rsid w:val="00684D24"/>
    <w:rsid w:val="00685AE5"/>
    <w:rsid w:val="006906F4"/>
    <w:rsid w:val="00691457"/>
    <w:rsid w:val="00691D41"/>
    <w:rsid w:val="00695364"/>
    <w:rsid w:val="006A04BC"/>
    <w:rsid w:val="006A3023"/>
    <w:rsid w:val="006A4221"/>
    <w:rsid w:val="006A4C76"/>
    <w:rsid w:val="006B0B4D"/>
    <w:rsid w:val="006B2FCF"/>
    <w:rsid w:val="006B362C"/>
    <w:rsid w:val="006B3B64"/>
    <w:rsid w:val="006C3446"/>
    <w:rsid w:val="006C4BAA"/>
    <w:rsid w:val="006D26DE"/>
    <w:rsid w:val="006D385A"/>
    <w:rsid w:val="006E0444"/>
    <w:rsid w:val="006E5C0D"/>
    <w:rsid w:val="006E7843"/>
    <w:rsid w:val="006F1875"/>
    <w:rsid w:val="006F1955"/>
    <w:rsid w:val="00702269"/>
    <w:rsid w:val="007024B9"/>
    <w:rsid w:val="007038A4"/>
    <w:rsid w:val="00704916"/>
    <w:rsid w:val="0070675E"/>
    <w:rsid w:val="00710387"/>
    <w:rsid w:val="00712EB8"/>
    <w:rsid w:val="0071592E"/>
    <w:rsid w:val="00717BB7"/>
    <w:rsid w:val="00721477"/>
    <w:rsid w:val="00722BD7"/>
    <w:rsid w:val="00725BB4"/>
    <w:rsid w:val="007268A9"/>
    <w:rsid w:val="00731CB7"/>
    <w:rsid w:val="00733FD6"/>
    <w:rsid w:val="00734CEA"/>
    <w:rsid w:val="00737441"/>
    <w:rsid w:val="007412E6"/>
    <w:rsid w:val="007467AC"/>
    <w:rsid w:val="00746B67"/>
    <w:rsid w:val="00750F09"/>
    <w:rsid w:val="0075284D"/>
    <w:rsid w:val="00754F57"/>
    <w:rsid w:val="0076077F"/>
    <w:rsid w:val="00760BFB"/>
    <w:rsid w:val="0076121D"/>
    <w:rsid w:val="007629BC"/>
    <w:rsid w:val="007646F8"/>
    <w:rsid w:val="00766EC4"/>
    <w:rsid w:val="00766EFD"/>
    <w:rsid w:val="007679FA"/>
    <w:rsid w:val="00767EA7"/>
    <w:rsid w:val="00771A18"/>
    <w:rsid w:val="00772372"/>
    <w:rsid w:val="00773249"/>
    <w:rsid w:val="00773D9A"/>
    <w:rsid w:val="00776D97"/>
    <w:rsid w:val="00777229"/>
    <w:rsid w:val="0077774B"/>
    <w:rsid w:val="00780205"/>
    <w:rsid w:val="007811A6"/>
    <w:rsid w:val="00783C36"/>
    <w:rsid w:val="00786684"/>
    <w:rsid w:val="00796B4A"/>
    <w:rsid w:val="00796BFF"/>
    <w:rsid w:val="00797A98"/>
    <w:rsid w:val="007A6A6D"/>
    <w:rsid w:val="007A7BFE"/>
    <w:rsid w:val="007C084F"/>
    <w:rsid w:val="007C1E98"/>
    <w:rsid w:val="007C792D"/>
    <w:rsid w:val="007D0B1D"/>
    <w:rsid w:val="007D391C"/>
    <w:rsid w:val="007D3D51"/>
    <w:rsid w:val="007D448C"/>
    <w:rsid w:val="007D54AE"/>
    <w:rsid w:val="007E05AA"/>
    <w:rsid w:val="007E1961"/>
    <w:rsid w:val="007E35FB"/>
    <w:rsid w:val="007F249D"/>
    <w:rsid w:val="007F5ECC"/>
    <w:rsid w:val="007F634C"/>
    <w:rsid w:val="008002C4"/>
    <w:rsid w:val="008018DC"/>
    <w:rsid w:val="00801E79"/>
    <w:rsid w:val="00803ED5"/>
    <w:rsid w:val="00803FCF"/>
    <w:rsid w:val="0080456E"/>
    <w:rsid w:val="008058F8"/>
    <w:rsid w:val="0081022B"/>
    <w:rsid w:val="00810802"/>
    <w:rsid w:val="00810993"/>
    <w:rsid w:val="0081320C"/>
    <w:rsid w:val="0081459D"/>
    <w:rsid w:val="008153FF"/>
    <w:rsid w:val="0081550C"/>
    <w:rsid w:val="008157E4"/>
    <w:rsid w:val="00815A5C"/>
    <w:rsid w:val="00820AF6"/>
    <w:rsid w:val="008213A7"/>
    <w:rsid w:val="00821EB4"/>
    <w:rsid w:val="00822ABE"/>
    <w:rsid w:val="00827FCE"/>
    <w:rsid w:val="00841589"/>
    <w:rsid w:val="00841C28"/>
    <w:rsid w:val="0084408B"/>
    <w:rsid w:val="008519C9"/>
    <w:rsid w:val="00852586"/>
    <w:rsid w:val="00854BA6"/>
    <w:rsid w:val="00855513"/>
    <w:rsid w:val="008652BC"/>
    <w:rsid w:val="008720E0"/>
    <w:rsid w:val="00872AD0"/>
    <w:rsid w:val="0087399F"/>
    <w:rsid w:val="0087627D"/>
    <w:rsid w:val="00876B31"/>
    <w:rsid w:val="008861E6"/>
    <w:rsid w:val="00887957"/>
    <w:rsid w:val="0089168E"/>
    <w:rsid w:val="008918DA"/>
    <w:rsid w:val="00896C0D"/>
    <w:rsid w:val="00897720"/>
    <w:rsid w:val="008A28F1"/>
    <w:rsid w:val="008A6420"/>
    <w:rsid w:val="008A6829"/>
    <w:rsid w:val="008B3F87"/>
    <w:rsid w:val="008B4BA6"/>
    <w:rsid w:val="008B70EA"/>
    <w:rsid w:val="008B7992"/>
    <w:rsid w:val="008C1019"/>
    <w:rsid w:val="008C289C"/>
    <w:rsid w:val="008C33E8"/>
    <w:rsid w:val="008C4F3E"/>
    <w:rsid w:val="008C76FC"/>
    <w:rsid w:val="008C7C0F"/>
    <w:rsid w:val="008D0926"/>
    <w:rsid w:val="008D0A53"/>
    <w:rsid w:val="008E067A"/>
    <w:rsid w:val="008E4ACE"/>
    <w:rsid w:val="008F0FEC"/>
    <w:rsid w:val="008F1EC6"/>
    <w:rsid w:val="008F466B"/>
    <w:rsid w:val="008F4745"/>
    <w:rsid w:val="00900604"/>
    <w:rsid w:val="009017E9"/>
    <w:rsid w:val="00904B64"/>
    <w:rsid w:val="00912A77"/>
    <w:rsid w:val="00924808"/>
    <w:rsid w:val="009256D8"/>
    <w:rsid w:val="00932398"/>
    <w:rsid w:val="00933040"/>
    <w:rsid w:val="009338E2"/>
    <w:rsid w:val="009407B3"/>
    <w:rsid w:val="00940F0A"/>
    <w:rsid w:val="009441B0"/>
    <w:rsid w:val="00944C53"/>
    <w:rsid w:val="00944C71"/>
    <w:rsid w:val="00944E6D"/>
    <w:rsid w:val="009518AD"/>
    <w:rsid w:val="0095533B"/>
    <w:rsid w:val="00955C29"/>
    <w:rsid w:val="00956C91"/>
    <w:rsid w:val="009579F0"/>
    <w:rsid w:val="00964120"/>
    <w:rsid w:val="0096449A"/>
    <w:rsid w:val="00971378"/>
    <w:rsid w:val="00980705"/>
    <w:rsid w:val="00982F7A"/>
    <w:rsid w:val="00984B4E"/>
    <w:rsid w:val="00985829"/>
    <w:rsid w:val="00991C03"/>
    <w:rsid w:val="00995FA0"/>
    <w:rsid w:val="0099630E"/>
    <w:rsid w:val="00997D54"/>
    <w:rsid w:val="009A02B6"/>
    <w:rsid w:val="009A0EEB"/>
    <w:rsid w:val="009A59F1"/>
    <w:rsid w:val="009B1572"/>
    <w:rsid w:val="009B4332"/>
    <w:rsid w:val="009B5F0B"/>
    <w:rsid w:val="009B7159"/>
    <w:rsid w:val="009C090B"/>
    <w:rsid w:val="009C1B43"/>
    <w:rsid w:val="009C30C7"/>
    <w:rsid w:val="009C3A6E"/>
    <w:rsid w:val="009C5CCB"/>
    <w:rsid w:val="009D45CF"/>
    <w:rsid w:val="009D7121"/>
    <w:rsid w:val="009D7706"/>
    <w:rsid w:val="009E04A8"/>
    <w:rsid w:val="009E1E81"/>
    <w:rsid w:val="009E64AB"/>
    <w:rsid w:val="009F0E5F"/>
    <w:rsid w:val="009F2B26"/>
    <w:rsid w:val="009F3698"/>
    <w:rsid w:val="009F4079"/>
    <w:rsid w:val="009F4379"/>
    <w:rsid w:val="009F702E"/>
    <w:rsid w:val="00A00D3B"/>
    <w:rsid w:val="00A02BE6"/>
    <w:rsid w:val="00A0461D"/>
    <w:rsid w:val="00A05D7F"/>
    <w:rsid w:val="00A14F09"/>
    <w:rsid w:val="00A155AA"/>
    <w:rsid w:val="00A163E5"/>
    <w:rsid w:val="00A21C17"/>
    <w:rsid w:val="00A22446"/>
    <w:rsid w:val="00A2417C"/>
    <w:rsid w:val="00A25F88"/>
    <w:rsid w:val="00A265C5"/>
    <w:rsid w:val="00A27DBF"/>
    <w:rsid w:val="00A31F34"/>
    <w:rsid w:val="00A32217"/>
    <w:rsid w:val="00A32A89"/>
    <w:rsid w:val="00A40486"/>
    <w:rsid w:val="00A409BA"/>
    <w:rsid w:val="00A40D5F"/>
    <w:rsid w:val="00A40F11"/>
    <w:rsid w:val="00A47EC0"/>
    <w:rsid w:val="00A51864"/>
    <w:rsid w:val="00A53BD8"/>
    <w:rsid w:val="00A543A8"/>
    <w:rsid w:val="00A55A53"/>
    <w:rsid w:val="00A5730C"/>
    <w:rsid w:val="00A62700"/>
    <w:rsid w:val="00A634B1"/>
    <w:rsid w:val="00A65F15"/>
    <w:rsid w:val="00A6619E"/>
    <w:rsid w:val="00A704CB"/>
    <w:rsid w:val="00A751F1"/>
    <w:rsid w:val="00A760E2"/>
    <w:rsid w:val="00A76C64"/>
    <w:rsid w:val="00A8250D"/>
    <w:rsid w:val="00A82780"/>
    <w:rsid w:val="00A861C3"/>
    <w:rsid w:val="00A86FA4"/>
    <w:rsid w:val="00A86FB4"/>
    <w:rsid w:val="00A902A1"/>
    <w:rsid w:val="00A908B7"/>
    <w:rsid w:val="00A91EA9"/>
    <w:rsid w:val="00A93CDA"/>
    <w:rsid w:val="00AA0B02"/>
    <w:rsid w:val="00AA1D18"/>
    <w:rsid w:val="00AA1F15"/>
    <w:rsid w:val="00AA2AE6"/>
    <w:rsid w:val="00AA369E"/>
    <w:rsid w:val="00AA74F5"/>
    <w:rsid w:val="00AB100B"/>
    <w:rsid w:val="00AB2BA8"/>
    <w:rsid w:val="00AB5170"/>
    <w:rsid w:val="00AB5D40"/>
    <w:rsid w:val="00AB65F2"/>
    <w:rsid w:val="00AC1D82"/>
    <w:rsid w:val="00AC29F1"/>
    <w:rsid w:val="00AC7210"/>
    <w:rsid w:val="00AD31F8"/>
    <w:rsid w:val="00AD413F"/>
    <w:rsid w:val="00AD51BF"/>
    <w:rsid w:val="00AE0E1B"/>
    <w:rsid w:val="00AE1D2E"/>
    <w:rsid w:val="00AE2C43"/>
    <w:rsid w:val="00AE3699"/>
    <w:rsid w:val="00AE4F5F"/>
    <w:rsid w:val="00AF07DD"/>
    <w:rsid w:val="00AF205F"/>
    <w:rsid w:val="00AF2153"/>
    <w:rsid w:val="00AF2B4D"/>
    <w:rsid w:val="00AF373F"/>
    <w:rsid w:val="00B01422"/>
    <w:rsid w:val="00B01736"/>
    <w:rsid w:val="00B02262"/>
    <w:rsid w:val="00B035C6"/>
    <w:rsid w:val="00B102CC"/>
    <w:rsid w:val="00B11AD9"/>
    <w:rsid w:val="00B145DB"/>
    <w:rsid w:val="00B16C44"/>
    <w:rsid w:val="00B17D9B"/>
    <w:rsid w:val="00B21F41"/>
    <w:rsid w:val="00B23927"/>
    <w:rsid w:val="00B26577"/>
    <w:rsid w:val="00B27FE1"/>
    <w:rsid w:val="00B30479"/>
    <w:rsid w:val="00B45B77"/>
    <w:rsid w:val="00B46B08"/>
    <w:rsid w:val="00B4746C"/>
    <w:rsid w:val="00B47D7C"/>
    <w:rsid w:val="00B51EF0"/>
    <w:rsid w:val="00B5716D"/>
    <w:rsid w:val="00B57E81"/>
    <w:rsid w:val="00B65118"/>
    <w:rsid w:val="00B65D26"/>
    <w:rsid w:val="00B66713"/>
    <w:rsid w:val="00B67AC6"/>
    <w:rsid w:val="00B67F5B"/>
    <w:rsid w:val="00B718A2"/>
    <w:rsid w:val="00B81E4F"/>
    <w:rsid w:val="00B82516"/>
    <w:rsid w:val="00B84ABD"/>
    <w:rsid w:val="00B851BF"/>
    <w:rsid w:val="00B90119"/>
    <w:rsid w:val="00B90FC8"/>
    <w:rsid w:val="00B921E8"/>
    <w:rsid w:val="00B937C1"/>
    <w:rsid w:val="00B949E3"/>
    <w:rsid w:val="00BA4FC9"/>
    <w:rsid w:val="00BA58FF"/>
    <w:rsid w:val="00BA5B65"/>
    <w:rsid w:val="00BB1C15"/>
    <w:rsid w:val="00BB4667"/>
    <w:rsid w:val="00BB69AA"/>
    <w:rsid w:val="00BB7058"/>
    <w:rsid w:val="00BB7E46"/>
    <w:rsid w:val="00BC0AF3"/>
    <w:rsid w:val="00BC50A6"/>
    <w:rsid w:val="00BC56F6"/>
    <w:rsid w:val="00BC5719"/>
    <w:rsid w:val="00BD3932"/>
    <w:rsid w:val="00BD3A2A"/>
    <w:rsid w:val="00BD46A2"/>
    <w:rsid w:val="00BD51AF"/>
    <w:rsid w:val="00BD548D"/>
    <w:rsid w:val="00BD63CD"/>
    <w:rsid w:val="00BD6DC7"/>
    <w:rsid w:val="00BD782F"/>
    <w:rsid w:val="00BE073D"/>
    <w:rsid w:val="00BE13D6"/>
    <w:rsid w:val="00BE1550"/>
    <w:rsid w:val="00BE2635"/>
    <w:rsid w:val="00BE73B9"/>
    <w:rsid w:val="00BF5E49"/>
    <w:rsid w:val="00BF679C"/>
    <w:rsid w:val="00C0113E"/>
    <w:rsid w:val="00C057B6"/>
    <w:rsid w:val="00C1384F"/>
    <w:rsid w:val="00C16363"/>
    <w:rsid w:val="00C16DDB"/>
    <w:rsid w:val="00C22952"/>
    <w:rsid w:val="00C256C7"/>
    <w:rsid w:val="00C260DB"/>
    <w:rsid w:val="00C32052"/>
    <w:rsid w:val="00C3290F"/>
    <w:rsid w:val="00C346BC"/>
    <w:rsid w:val="00C41953"/>
    <w:rsid w:val="00C42D54"/>
    <w:rsid w:val="00C43401"/>
    <w:rsid w:val="00C44EF5"/>
    <w:rsid w:val="00C46F1D"/>
    <w:rsid w:val="00C475AF"/>
    <w:rsid w:val="00C50A33"/>
    <w:rsid w:val="00C518DB"/>
    <w:rsid w:val="00C554F1"/>
    <w:rsid w:val="00C568A0"/>
    <w:rsid w:val="00C576A1"/>
    <w:rsid w:val="00C636CC"/>
    <w:rsid w:val="00C63D9F"/>
    <w:rsid w:val="00C648B3"/>
    <w:rsid w:val="00C66F3E"/>
    <w:rsid w:val="00C710F6"/>
    <w:rsid w:val="00C73776"/>
    <w:rsid w:val="00C75D8E"/>
    <w:rsid w:val="00C8203B"/>
    <w:rsid w:val="00C83070"/>
    <w:rsid w:val="00C90EEF"/>
    <w:rsid w:val="00CA10B3"/>
    <w:rsid w:val="00CA2F1B"/>
    <w:rsid w:val="00CA3E88"/>
    <w:rsid w:val="00CB03F9"/>
    <w:rsid w:val="00CB1400"/>
    <w:rsid w:val="00CB283A"/>
    <w:rsid w:val="00CB4B69"/>
    <w:rsid w:val="00CB5579"/>
    <w:rsid w:val="00CC4DDD"/>
    <w:rsid w:val="00CC6A2B"/>
    <w:rsid w:val="00CC7DBD"/>
    <w:rsid w:val="00CD0ED9"/>
    <w:rsid w:val="00CD187B"/>
    <w:rsid w:val="00CD74B8"/>
    <w:rsid w:val="00CD7ADD"/>
    <w:rsid w:val="00CE03A6"/>
    <w:rsid w:val="00CE131E"/>
    <w:rsid w:val="00CE1FF6"/>
    <w:rsid w:val="00CE328B"/>
    <w:rsid w:val="00CE383D"/>
    <w:rsid w:val="00CE3C19"/>
    <w:rsid w:val="00CE5092"/>
    <w:rsid w:val="00CE61AB"/>
    <w:rsid w:val="00CF1765"/>
    <w:rsid w:val="00D00108"/>
    <w:rsid w:val="00D006CA"/>
    <w:rsid w:val="00D01224"/>
    <w:rsid w:val="00D04CD1"/>
    <w:rsid w:val="00D05F7B"/>
    <w:rsid w:val="00D07539"/>
    <w:rsid w:val="00D1091D"/>
    <w:rsid w:val="00D138D1"/>
    <w:rsid w:val="00D1408A"/>
    <w:rsid w:val="00D15377"/>
    <w:rsid w:val="00D159AD"/>
    <w:rsid w:val="00D21028"/>
    <w:rsid w:val="00D2374A"/>
    <w:rsid w:val="00D23C12"/>
    <w:rsid w:val="00D24F7A"/>
    <w:rsid w:val="00D25603"/>
    <w:rsid w:val="00D31936"/>
    <w:rsid w:val="00D334B1"/>
    <w:rsid w:val="00D346B9"/>
    <w:rsid w:val="00D3720C"/>
    <w:rsid w:val="00D41CF2"/>
    <w:rsid w:val="00D47733"/>
    <w:rsid w:val="00D51112"/>
    <w:rsid w:val="00D53E44"/>
    <w:rsid w:val="00D56B2B"/>
    <w:rsid w:val="00D56DC6"/>
    <w:rsid w:val="00D61B7D"/>
    <w:rsid w:val="00D65497"/>
    <w:rsid w:val="00D70514"/>
    <w:rsid w:val="00D71A91"/>
    <w:rsid w:val="00D75D04"/>
    <w:rsid w:val="00D823E1"/>
    <w:rsid w:val="00D823F1"/>
    <w:rsid w:val="00D82640"/>
    <w:rsid w:val="00D833D5"/>
    <w:rsid w:val="00D877A0"/>
    <w:rsid w:val="00D901CA"/>
    <w:rsid w:val="00D90880"/>
    <w:rsid w:val="00D91388"/>
    <w:rsid w:val="00D92F03"/>
    <w:rsid w:val="00D93C67"/>
    <w:rsid w:val="00D93ED9"/>
    <w:rsid w:val="00D94490"/>
    <w:rsid w:val="00D95702"/>
    <w:rsid w:val="00D969B6"/>
    <w:rsid w:val="00D96C7E"/>
    <w:rsid w:val="00DA2BCD"/>
    <w:rsid w:val="00DA4D64"/>
    <w:rsid w:val="00DB111D"/>
    <w:rsid w:val="00DB3315"/>
    <w:rsid w:val="00DB44E0"/>
    <w:rsid w:val="00DB455A"/>
    <w:rsid w:val="00DB60F3"/>
    <w:rsid w:val="00DB6643"/>
    <w:rsid w:val="00DC08D6"/>
    <w:rsid w:val="00DC2CBA"/>
    <w:rsid w:val="00DC48AC"/>
    <w:rsid w:val="00DC4FE7"/>
    <w:rsid w:val="00DC5978"/>
    <w:rsid w:val="00DC764A"/>
    <w:rsid w:val="00DD0E8B"/>
    <w:rsid w:val="00DD1466"/>
    <w:rsid w:val="00DD2E9F"/>
    <w:rsid w:val="00DD5871"/>
    <w:rsid w:val="00DD70E2"/>
    <w:rsid w:val="00DE024D"/>
    <w:rsid w:val="00DE1305"/>
    <w:rsid w:val="00DE2050"/>
    <w:rsid w:val="00DE2867"/>
    <w:rsid w:val="00DE3072"/>
    <w:rsid w:val="00DE5239"/>
    <w:rsid w:val="00DE575D"/>
    <w:rsid w:val="00DE6530"/>
    <w:rsid w:val="00DE6B52"/>
    <w:rsid w:val="00DE701D"/>
    <w:rsid w:val="00DF18AF"/>
    <w:rsid w:val="00DF1D8C"/>
    <w:rsid w:val="00DF227E"/>
    <w:rsid w:val="00DF6677"/>
    <w:rsid w:val="00DF7408"/>
    <w:rsid w:val="00DF7D92"/>
    <w:rsid w:val="00E024E0"/>
    <w:rsid w:val="00E0350E"/>
    <w:rsid w:val="00E0497D"/>
    <w:rsid w:val="00E053C9"/>
    <w:rsid w:val="00E05A23"/>
    <w:rsid w:val="00E063D7"/>
    <w:rsid w:val="00E06A05"/>
    <w:rsid w:val="00E1170B"/>
    <w:rsid w:val="00E12AF8"/>
    <w:rsid w:val="00E135F4"/>
    <w:rsid w:val="00E24E6C"/>
    <w:rsid w:val="00E25AAF"/>
    <w:rsid w:val="00E2766F"/>
    <w:rsid w:val="00E33544"/>
    <w:rsid w:val="00E340E0"/>
    <w:rsid w:val="00E35252"/>
    <w:rsid w:val="00E368A6"/>
    <w:rsid w:val="00E42EA4"/>
    <w:rsid w:val="00E44931"/>
    <w:rsid w:val="00E44C20"/>
    <w:rsid w:val="00E450ED"/>
    <w:rsid w:val="00E4524E"/>
    <w:rsid w:val="00E46735"/>
    <w:rsid w:val="00E46E02"/>
    <w:rsid w:val="00E53DE7"/>
    <w:rsid w:val="00E60052"/>
    <w:rsid w:val="00E6522C"/>
    <w:rsid w:val="00E6655C"/>
    <w:rsid w:val="00E71096"/>
    <w:rsid w:val="00E721A8"/>
    <w:rsid w:val="00E73AF7"/>
    <w:rsid w:val="00E844F1"/>
    <w:rsid w:val="00E84930"/>
    <w:rsid w:val="00E8676D"/>
    <w:rsid w:val="00E87063"/>
    <w:rsid w:val="00E8727C"/>
    <w:rsid w:val="00EA57F2"/>
    <w:rsid w:val="00EA5F64"/>
    <w:rsid w:val="00EA635E"/>
    <w:rsid w:val="00EB237A"/>
    <w:rsid w:val="00EB29AE"/>
    <w:rsid w:val="00EB3248"/>
    <w:rsid w:val="00EB7517"/>
    <w:rsid w:val="00EC0A4D"/>
    <w:rsid w:val="00EC0CBB"/>
    <w:rsid w:val="00EC171D"/>
    <w:rsid w:val="00EC4CE6"/>
    <w:rsid w:val="00EC68E5"/>
    <w:rsid w:val="00ED1895"/>
    <w:rsid w:val="00ED5FDE"/>
    <w:rsid w:val="00ED627F"/>
    <w:rsid w:val="00ED7EAD"/>
    <w:rsid w:val="00EE54D1"/>
    <w:rsid w:val="00EE58C0"/>
    <w:rsid w:val="00EF00DF"/>
    <w:rsid w:val="00EF10B0"/>
    <w:rsid w:val="00EF3B48"/>
    <w:rsid w:val="00EF4C6C"/>
    <w:rsid w:val="00EF7FF2"/>
    <w:rsid w:val="00F03C57"/>
    <w:rsid w:val="00F10428"/>
    <w:rsid w:val="00F12895"/>
    <w:rsid w:val="00F139DE"/>
    <w:rsid w:val="00F15BBC"/>
    <w:rsid w:val="00F15D64"/>
    <w:rsid w:val="00F22F09"/>
    <w:rsid w:val="00F250D9"/>
    <w:rsid w:val="00F26B83"/>
    <w:rsid w:val="00F32244"/>
    <w:rsid w:val="00F32586"/>
    <w:rsid w:val="00F32C6D"/>
    <w:rsid w:val="00F343A7"/>
    <w:rsid w:val="00F367FE"/>
    <w:rsid w:val="00F41D12"/>
    <w:rsid w:val="00F4294C"/>
    <w:rsid w:val="00F430D4"/>
    <w:rsid w:val="00F472C7"/>
    <w:rsid w:val="00F5261B"/>
    <w:rsid w:val="00F55F10"/>
    <w:rsid w:val="00F566CA"/>
    <w:rsid w:val="00F57404"/>
    <w:rsid w:val="00F6276B"/>
    <w:rsid w:val="00F6325C"/>
    <w:rsid w:val="00F63AD2"/>
    <w:rsid w:val="00F6443C"/>
    <w:rsid w:val="00F64E09"/>
    <w:rsid w:val="00F6538C"/>
    <w:rsid w:val="00F746D4"/>
    <w:rsid w:val="00F75003"/>
    <w:rsid w:val="00F753A2"/>
    <w:rsid w:val="00F77DCE"/>
    <w:rsid w:val="00F80974"/>
    <w:rsid w:val="00F811CB"/>
    <w:rsid w:val="00F84763"/>
    <w:rsid w:val="00F8524D"/>
    <w:rsid w:val="00F8585E"/>
    <w:rsid w:val="00F87305"/>
    <w:rsid w:val="00F97E72"/>
    <w:rsid w:val="00FA36E9"/>
    <w:rsid w:val="00FA3986"/>
    <w:rsid w:val="00FA479B"/>
    <w:rsid w:val="00FA7EC1"/>
    <w:rsid w:val="00FC369B"/>
    <w:rsid w:val="00FC506F"/>
    <w:rsid w:val="00FC5451"/>
    <w:rsid w:val="00FC547E"/>
    <w:rsid w:val="00FC7758"/>
    <w:rsid w:val="00FD024A"/>
    <w:rsid w:val="00FD3690"/>
    <w:rsid w:val="00FD413A"/>
    <w:rsid w:val="00FE0480"/>
    <w:rsid w:val="00FE2A86"/>
    <w:rsid w:val="00FE3E27"/>
    <w:rsid w:val="00FE47F7"/>
    <w:rsid w:val="00FF4C8F"/>
    <w:rsid w:val="00FF5283"/>
    <w:rsid w:val="00FF5B37"/>
    <w:rsid w:val="00FF6695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6A831B-6EFF-45BC-83ED-F4283B07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C03"/>
    <w:pPr>
      <w:spacing w:after="200" w:line="276" w:lineRule="auto"/>
    </w:pPr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11">
    <w:name w:val="Oformaterad tabell 11"/>
    <w:basedOn w:val="Normaltabell"/>
    <w:uiPriority w:val="99"/>
    <w:rsid w:val="00991C0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050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aliases w:val=" webb,Normal1, webb1,Normal11, webb11,webb"/>
    <w:basedOn w:val="Normal"/>
    <w:uiPriority w:val="99"/>
    <w:rsid w:val="00FD413A"/>
    <w:pPr>
      <w:spacing w:after="0" w:line="336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nk">
    <w:name w:val="Hyperlink"/>
    <w:basedOn w:val="Standardstycketeckensnitt"/>
    <w:uiPriority w:val="99"/>
    <w:unhideWhenUsed/>
    <w:rsid w:val="00FD413A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F7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7D92"/>
    <w:rPr>
      <w:rFonts w:ascii="Segoe UI" w:eastAsiaTheme="minorEastAsia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ulrika.l.andersson@umu.se" TargetMode="External"/><Relationship Id="rId4" Type="http://schemas.openxmlformats.org/officeDocument/2006/relationships/hyperlink" Target="mailto:Ulrika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Andersson</dc:creator>
  <cp:keywords/>
  <dc:description/>
  <cp:lastModifiedBy>Ulrika Andersson</cp:lastModifiedBy>
  <cp:revision>3</cp:revision>
  <cp:lastPrinted>2015-12-16T09:57:00Z</cp:lastPrinted>
  <dcterms:created xsi:type="dcterms:W3CDTF">2015-12-15T14:09:00Z</dcterms:created>
  <dcterms:modified xsi:type="dcterms:W3CDTF">2015-12-16T10:12:00Z</dcterms:modified>
</cp:coreProperties>
</file>